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CA574" w14:textId="582EAC63" w:rsidR="00B91BF2" w:rsidRPr="00551FF9" w:rsidRDefault="00551FF9" w:rsidP="00551FF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51FF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E40F86">
        <w:rPr>
          <w:rFonts w:ascii="Times New Roman" w:hAnsi="Times New Roman" w:cs="Times New Roman"/>
          <w:b/>
          <w:sz w:val="24"/>
          <w:szCs w:val="24"/>
        </w:rPr>
        <w:t>1</w:t>
      </w:r>
      <w:r w:rsidRPr="00551FF9">
        <w:t xml:space="preserve"> </w:t>
      </w:r>
      <w:r w:rsidRPr="00551FF9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Cs/>
          <w:sz w:val="24"/>
          <w:szCs w:val="24"/>
        </w:rPr>
        <w:t>distribu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51FF9">
        <w:rPr>
          <w:rFonts w:ascii="Times New Roman" w:hAnsi="Times New Roman" w:cs="Times New Roman"/>
          <w:bCs/>
          <w:sz w:val="24"/>
          <w:szCs w:val="24"/>
        </w:rPr>
        <w:t>of minerals in each meal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51FF9" w:rsidRPr="00551FF9" w14:paraId="3CD304DB" w14:textId="77777777" w:rsidTr="00473D46"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42527DC4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71AF8D0F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Breakfast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76C375E0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Lunch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438E1546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Dinner</w:t>
            </w:r>
          </w:p>
        </w:tc>
      </w:tr>
      <w:tr w:rsidR="00551FF9" w:rsidRPr="00551FF9" w14:paraId="6200612A" w14:textId="77777777" w:rsidTr="00473D46"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066E2B04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4B74E9AE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29.42% (19.86%)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5F359F03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28.91% (23.67%)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27221806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44.83% (27.57%)</w:t>
            </w:r>
          </w:p>
        </w:tc>
      </w:tr>
      <w:tr w:rsidR="00551FF9" w:rsidRPr="00551FF9" w14:paraId="067F072C" w14:textId="77777777" w:rsidTr="00473D4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39C70EF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3A55125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39.12% (34.66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826EDDA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30.17% (30.60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87FB63C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44.31% (35.90%)</w:t>
            </w:r>
          </w:p>
        </w:tc>
      </w:tr>
      <w:tr w:rsidR="00551FF9" w:rsidRPr="00551FF9" w14:paraId="2291F8C2" w14:textId="77777777" w:rsidTr="00473D4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242E1A0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D68B44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29.25% (19.9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3A9AF3B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28.29% (23.07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FB44A44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43.18% (26.51%)</w:t>
            </w:r>
          </w:p>
        </w:tc>
      </w:tr>
      <w:tr w:rsidR="00551FF9" w:rsidRPr="00551FF9" w14:paraId="32C09F70" w14:textId="77777777" w:rsidTr="00473D4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500ED16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F945131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25.96% (20.44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7FB835E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30.22% (37.92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6EB7A54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45.35% (42.27%)</w:t>
            </w:r>
          </w:p>
        </w:tc>
      </w:tr>
      <w:tr w:rsidR="00551FF9" w:rsidRPr="00551FF9" w14:paraId="533EECD9" w14:textId="77777777" w:rsidTr="00473D4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2B16B00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B629447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23.46% (20.39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FDF20E3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33.25% (30.70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DFD8E0B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49.43% (34.07%)</w:t>
            </w:r>
          </w:p>
        </w:tc>
      </w:tr>
      <w:tr w:rsidR="00551FF9" w:rsidRPr="00551FF9" w14:paraId="3DBF5E4D" w14:textId="77777777" w:rsidTr="00473D4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0112B28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Selenium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DB16DB5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25.93% (22.39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ACA79DE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31.15% (32.24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4B20D92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50.19% (41.23%)</w:t>
            </w:r>
          </w:p>
        </w:tc>
      </w:tr>
      <w:tr w:rsidR="00551FF9" w:rsidRPr="00551FF9" w14:paraId="7FDF7D15" w14:textId="77777777" w:rsidTr="00473D4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19175A7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45B8505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30.80% (31.12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0B0CAB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30.13% (30.90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0F20611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49.47% (41.12%)</w:t>
            </w:r>
          </w:p>
        </w:tc>
      </w:tr>
      <w:tr w:rsidR="00551FF9" w:rsidRPr="00551FF9" w14:paraId="048CB315" w14:textId="77777777" w:rsidTr="00473D4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BCE96B3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F782578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30.19% (21.87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F4261A2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29.96% (25.78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0A85333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46.50% (29.83%)</w:t>
            </w:r>
          </w:p>
        </w:tc>
      </w:tr>
      <w:tr w:rsidR="00551FF9" w:rsidRPr="00551FF9" w14:paraId="6F4197A4" w14:textId="77777777" w:rsidTr="00473D46"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24BEE14E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49D63B69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39.22% (38.17%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3AB20F53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28.10% (26.00%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5C02B75F" w14:textId="77777777" w:rsidR="00551FF9" w:rsidRPr="00551FF9" w:rsidRDefault="00551FF9" w:rsidP="00473D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1FF9">
              <w:rPr>
                <w:rFonts w:ascii="Times New Roman" w:hAnsi="Times New Roman" w:cs="Times New Roman"/>
                <w:sz w:val="24"/>
                <w:szCs w:val="24"/>
              </w:rPr>
              <w:t>43.76% (32.86%)</w:t>
            </w:r>
          </w:p>
        </w:tc>
      </w:tr>
    </w:tbl>
    <w:p w14:paraId="7E489A40" w14:textId="76ADD608" w:rsidR="00551FF9" w:rsidRPr="00551FF9" w:rsidRDefault="00551FF9" w:rsidP="00551F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1FF9">
        <w:rPr>
          <w:rFonts w:ascii="Times New Roman" w:hAnsi="Times New Roman" w:cs="Times New Roman"/>
          <w:sz w:val="24"/>
          <w:szCs w:val="24"/>
        </w:rPr>
        <w:t xml:space="preserve">The data in the table is expressed as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551FF9">
        <w:rPr>
          <w:rFonts w:ascii="Times New Roman" w:hAnsi="Times New Roman" w:cs="Times New Roman"/>
          <w:sz w:val="24"/>
          <w:szCs w:val="24"/>
        </w:rPr>
        <w:t>he mean</w:t>
      </w:r>
      <w:r w:rsidR="009A0228">
        <w:rPr>
          <w:rFonts w:ascii="Times New Roman" w:hAnsi="Times New Roman" w:cs="Times New Roman"/>
          <w:sz w:val="24"/>
          <w:szCs w:val="24"/>
        </w:rPr>
        <w:t xml:space="preserve"> </w:t>
      </w:r>
      <w:r w:rsidR="009A0228">
        <w:rPr>
          <w:rFonts w:ascii="Times New Roman" w:hAnsi="Times New Roman" w:cs="Times New Roman" w:hint="eastAsia"/>
          <w:sz w:val="24"/>
          <w:szCs w:val="24"/>
        </w:rPr>
        <w:t>×</w:t>
      </w:r>
      <w:r w:rsidR="009A0228">
        <w:rPr>
          <w:rFonts w:ascii="Times New Roman" w:hAnsi="Times New Roman" w:cs="Times New Roman"/>
          <w:sz w:val="24"/>
          <w:szCs w:val="24"/>
        </w:rPr>
        <w:t>100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551FF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51FF9">
        <w:rPr>
          <w:rFonts w:ascii="Times New Roman" w:hAnsi="Times New Roman" w:cs="Times New Roman"/>
          <w:sz w:val="24"/>
          <w:szCs w:val="24"/>
        </w:rPr>
        <w:t>he standard deviation</w:t>
      </w:r>
      <w:r w:rsidR="009A0228">
        <w:rPr>
          <w:rFonts w:ascii="Times New Roman" w:hAnsi="Times New Roman" w:cs="Times New Roman"/>
          <w:sz w:val="24"/>
          <w:szCs w:val="24"/>
        </w:rPr>
        <w:t xml:space="preserve"> </w:t>
      </w:r>
      <w:r w:rsidR="009A0228">
        <w:rPr>
          <w:rFonts w:ascii="Times New Roman" w:hAnsi="Times New Roman" w:cs="Times New Roman" w:hint="eastAsia"/>
          <w:sz w:val="24"/>
          <w:szCs w:val="24"/>
        </w:rPr>
        <w:t>×</w:t>
      </w:r>
      <w:r w:rsidR="009A0228">
        <w:rPr>
          <w:rFonts w:ascii="Times New Roman" w:hAnsi="Times New Roman" w:cs="Times New Roman"/>
          <w:sz w:val="24"/>
          <w:szCs w:val="24"/>
        </w:rPr>
        <w:t>100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551FF9">
        <w:rPr>
          <w:rFonts w:ascii="Times New Roman" w:hAnsi="Times New Roman" w:cs="Times New Roman"/>
          <w:sz w:val="24"/>
          <w:szCs w:val="24"/>
        </w:rPr>
        <w:t>)</w:t>
      </w:r>
    </w:p>
    <w:sectPr w:rsidR="00551FF9" w:rsidRPr="00551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00A8F" w14:textId="77777777" w:rsidR="006A17A6" w:rsidRDefault="006A17A6" w:rsidP="0090484F">
      <w:r>
        <w:separator/>
      </w:r>
    </w:p>
  </w:endnote>
  <w:endnote w:type="continuationSeparator" w:id="0">
    <w:p w14:paraId="2175F2F3" w14:textId="77777777" w:rsidR="006A17A6" w:rsidRDefault="006A17A6" w:rsidP="00904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DAD71" w14:textId="77777777" w:rsidR="006A17A6" w:rsidRDefault="006A17A6" w:rsidP="0090484F">
      <w:r>
        <w:separator/>
      </w:r>
    </w:p>
  </w:footnote>
  <w:footnote w:type="continuationSeparator" w:id="0">
    <w:p w14:paraId="5D83938D" w14:textId="77777777" w:rsidR="006A17A6" w:rsidRDefault="006A17A6" w:rsidP="009048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C0MDIzszQ3NjcxMTdU0lEKTi0uzszPAykwrAUAAR2eHiwAAAA="/>
    <w:docVar w:name="KY_MEDREF_DOCUID" w:val="{F6249B08-08AA-4B0A-8F95-66E776B60A01}"/>
    <w:docVar w:name="KY_MEDREF_VERSION" w:val="3"/>
  </w:docVars>
  <w:rsids>
    <w:rsidRoot w:val="00841155"/>
    <w:rsid w:val="000F365D"/>
    <w:rsid w:val="001D28BF"/>
    <w:rsid w:val="00382D9F"/>
    <w:rsid w:val="00473D46"/>
    <w:rsid w:val="00551FF9"/>
    <w:rsid w:val="006A17A6"/>
    <w:rsid w:val="006A7142"/>
    <w:rsid w:val="00841155"/>
    <w:rsid w:val="00843604"/>
    <w:rsid w:val="008A3BA9"/>
    <w:rsid w:val="0090484F"/>
    <w:rsid w:val="009A0228"/>
    <w:rsid w:val="00AD2C48"/>
    <w:rsid w:val="00B91BF2"/>
    <w:rsid w:val="00CE70C6"/>
    <w:rsid w:val="00D45B5C"/>
    <w:rsid w:val="00E40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4BD3EB"/>
  <w15:chartTrackingRefBased/>
  <w15:docId w15:val="{5CF10171-244C-4E4F-8D8A-05F473F9B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8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8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8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84F"/>
    <w:rPr>
      <w:sz w:val="18"/>
      <w:szCs w:val="18"/>
    </w:rPr>
  </w:style>
  <w:style w:type="table" w:styleId="a7">
    <w:name w:val="Table Grid"/>
    <w:basedOn w:val="a1"/>
    <w:uiPriority w:val="39"/>
    <w:rsid w:val="00904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3</cp:revision>
  <dcterms:created xsi:type="dcterms:W3CDTF">2021-04-18T15:12:00Z</dcterms:created>
  <dcterms:modified xsi:type="dcterms:W3CDTF">2021-07-17T08:04:00Z</dcterms:modified>
</cp:coreProperties>
</file>